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3397"/>
        <w:gridCol w:w="3395"/>
      </w:tblGrid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Gene Symbol</w:t>
            </w:r>
          </w:p>
        </w:tc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Forward Sequence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Reverse Sequences</w:t>
            </w:r>
          </w:p>
        </w:tc>
      </w:tr>
      <w:tr>
        <w:trPr>
          <w:trHeight w:val="31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GATA6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AAAAATACTTCCCCCACA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ACGGAGGACGTGACT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HAND1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CAAGGATGCACAGTCTGG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GGTGCGTCCTTTAATCC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ADAMTS1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GGGGAAATGGATCTACTTGT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AAGAAAGCTGCCATTGT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HOXA9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GAATGAGAGCGGCGGAGACAA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CTTTCTCCAGTTCCAGGGTC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HOXA10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TCCGAGAGCAGCAAAGCCT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CCAGTGTCTGGTGCTTCGTG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BMP4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GGTCTTGAGTATCCTGAGCG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CACCTCGTTCTCAGGGATGC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HOXB8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TCGCCCACACAGCTCTTCC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ATAGGAACTCCTTCTCCAGCTC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DDAH2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TTCTTCGTCCTGGGTTGCCT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CCAGTTCTGAGCAGGACACA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GSTA1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AGACCAGAGCCATTCTCAA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CATACGGGCAGAAGGAGGATC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GSTA2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GCCCTTTAGTCAACCTGAGG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CAAGGTAGTCTTGTCCGTGGC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GSTA3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TCGCTATTTCCCTGCCTTCGA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TTCCACCAGGCTAATGTCAGC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RANBP1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CCATGACCCTCAGTTTGAGC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GTGCCTCGCTCCTTCCATTC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NUP98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GAACCTGTGTCTGCCTCAACA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TTGGAAGGCAGGCGACTGAA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GATA4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AGATGCGTCCCATCAAGA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GGAGACGCATAGCCTTGT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TNNT2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GTGGGAAGAGGCAGACTGA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GAACTTCTCTGCCTCCAAG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NKX2.5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GCCTCTCCTTCTGAACCTTGG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GAAATCTGCCACCAGTTG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β-ACTIN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CAAAGACCTGTACGCCAAC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CATCTGCTGGAAGGTGGAC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>. Primer sequences used for real time PCR analysi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993"/>
        </w:tabs>
        <w:ind w:left="993" w:hanging="851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80" w:after="280"/>
      <w:jc w:val="both"/>
      <w:outlineLvl w:val="0"/>
    </w:pPr>
    <w:rPr>
      <w:rFonts w:ascii="Arial" w:hAnsi="Arial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outlineLvl w:val="1"/>
    </w:pPr>
    <w:rPr>
      <w:rFonts w:ascii="Arial" w:hAnsi="Arial" w:cs="Arial"/>
      <w:b/>
      <w:sz w:val="22"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uppressAutoHyphens w:val="true"/>
      <w:spacing w:before="280" w:after="280"/>
      <w:jc w:val="both"/>
      <w:outlineLvl w:val="2"/>
    </w:pPr>
    <w:rPr>
      <w:rFonts w:ascii="Arial" w:hAnsi="Arial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jc w:val="both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spacing w:lineRule="auto" w:line="360"/>
      <w:jc w:val="both"/>
      <w:outlineLvl w:val="5"/>
    </w:pPr>
    <w:rPr>
      <w:rFonts w:ascii="Calibri" w:hAnsi="Calibri" w:cs="Calibri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autoSpaceDE w:val="false"/>
      <w:spacing w:lineRule="auto" w:line="360"/>
      <w:jc w:val="both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/>
      <w:jc w:val="both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jc w:val="both"/>
      <w:outlineLvl w:val="8"/>
    </w:pPr>
    <w:rPr>
      <w:rFonts w:ascii="Cambria" w:hAnsi="Cambria" w:cs="Cambria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sz w:val="22"/>
      <w:szCs w:val="24"/>
      <w:lang w:val="en-GB" w:eastAsia="en-US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sz w:val="22"/>
      <w:lang w:val="en-GB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en-GB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nseQuoteChar">
    <w:name w:val="Intense Quote Char"/>
    <w:basedOn w:val="DefaultParagraphFont"/>
    <w:qFormat/>
    <w:rPr>
      <w:rFonts w:cs="Times New Roman"/>
      <w:b/>
      <w:bCs/>
      <w:i/>
      <w:iCs/>
      <w:color w:val="4F81BD"/>
      <w:sz w:val="24"/>
      <w:szCs w:val="24"/>
      <w:lang w:val="en-GB"/>
    </w:rPr>
  </w:style>
  <w:style w:type="character" w:styleId="SubtleEmphasis">
    <w:name w:val="Subtle Emphasis"/>
    <w:basedOn w:val="DefaultParagraphFont"/>
    <w:qFormat/>
    <w:rPr>
      <w:rFonts w:cs="Times New Roman"/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ind w:left="240" w:hanging="0"/>
    </w:pPr>
    <w:rPr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ind w:hanging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2:00:00Z</dcterms:created>
  <dc:creator>Agapios</dc:creator>
  <dc:description/>
  <cp:keywords/>
  <dc:language>en-US</dc:language>
  <cp:lastModifiedBy>Agapios</cp:lastModifiedBy>
  <dcterms:modified xsi:type="dcterms:W3CDTF">2012-08-07T08:36:00Z</dcterms:modified>
  <cp:revision>28</cp:revision>
  <dc:subject/>
  <dc:title/>
</cp:coreProperties>
</file>